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B3EBE" w14:textId="77777777" w:rsidR="003A6CDD" w:rsidRPr="005532A8" w:rsidRDefault="003A6CDD" w:rsidP="003A6CDD">
      <w:pPr>
        <w:pStyle w:val="Caption"/>
        <w:keepNext/>
        <w:rPr>
          <w:sz w:val="20"/>
          <w:lang w:val="en-US"/>
        </w:rPr>
      </w:pPr>
      <w:r w:rsidRPr="005532A8">
        <w:rPr>
          <w:sz w:val="20"/>
          <w:lang w:val="en-US"/>
        </w:rPr>
        <w:t xml:space="preserve">Supplementary Table 1: </w:t>
      </w:r>
      <w:r w:rsidRPr="005532A8">
        <w:rPr>
          <w:lang w:val="en-US"/>
        </w:rPr>
        <w:t>Ketamine use characteristics and LUTS-related quality of life.</w:t>
      </w:r>
    </w:p>
    <w:tbl>
      <w:tblPr>
        <w:tblStyle w:val="GridTable6Colorful"/>
        <w:tblW w:w="9013" w:type="dxa"/>
        <w:tblLook w:val="04A0" w:firstRow="1" w:lastRow="0" w:firstColumn="1" w:lastColumn="0" w:noHBand="0" w:noVBand="1"/>
      </w:tblPr>
      <w:tblGrid>
        <w:gridCol w:w="4213"/>
        <w:gridCol w:w="1600"/>
        <w:gridCol w:w="1600"/>
        <w:gridCol w:w="1600"/>
      </w:tblGrid>
      <w:tr w:rsidR="003A6CDD" w:rsidRPr="005532A8" w14:paraId="7010D7B4" w14:textId="77777777" w:rsidTr="00515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</w:tcPr>
          <w:p w14:paraId="0522CB61" w14:textId="77777777" w:rsidR="003A6CDD" w:rsidRPr="005532A8" w:rsidRDefault="003A6CDD" w:rsidP="0051576E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Align w:val="center"/>
          </w:tcPr>
          <w:p w14:paraId="22E0FF3D" w14:textId="77777777" w:rsidR="003A6CDD" w:rsidRPr="005532A8" w:rsidRDefault="003A6CDD" w:rsidP="00515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Spearman’s ρ</w:t>
            </w:r>
          </w:p>
        </w:tc>
        <w:tc>
          <w:tcPr>
            <w:tcW w:w="1600" w:type="dxa"/>
            <w:vAlign w:val="center"/>
          </w:tcPr>
          <w:p w14:paraId="2CAC8713" w14:textId="77777777" w:rsidR="003A6CDD" w:rsidRPr="005532A8" w:rsidRDefault="003A6CDD" w:rsidP="00515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1600" w:type="dxa"/>
            <w:vAlign w:val="center"/>
          </w:tcPr>
          <w:p w14:paraId="71C6BB6A" w14:textId="77777777" w:rsidR="003A6CDD" w:rsidRPr="005532A8" w:rsidRDefault="003A6CDD" w:rsidP="00515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</w:t>
            </w:r>
          </w:p>
        </w:tc>
      </w:tr>
      <w:tr w:rsidR="003A6CDD" w:rsidRPr="005532A8" w14:paraId="6085D295" w14:textId="77777777" w:rsidTr="00515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vAlign w:val="center"/>
          </w:tcPr>
          <w:p w14:paraId="512FFA84" w14:textId="77777777" w:rsidR="003A6CDD" w:rsidRPr="005532A8" w:rsidRDefault="003A6CDD" w:rsidP="0051576E">
            <w:pPr>
              <w:rPr>
                <w:color w:val="auto"/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Duration of intensive ketamine use (months)</w:t>
            </w:r>
          </w:p>
        </w:tc>
        <w:tc>
          <w:tcPr>
            <w:tcW w:w="1600" w:type="dxa"/>
            <w:vAlign w:val="center"/>
          </w:tcPr>
          <w:p w14:paraId="38AA89F9" w14:textId="77777777" w:rsidR="003A6CDD" w:rsidRPr="005532A8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1600" w:type="dxa"/>
            <w:vAlign w:val="center"/>
          </w:tcPr>
          <w:p w14:paraId="017BDE24" w14:textId="77777777" w:rsidR="003A6CDD" w:rsidRPr="005532A8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730</w:t>
            </w:r>
          </w:p>
        </w:tc>
        <w:tc>
          <w:tcPr>
            <w:tcW w:w="1600" w:type="dxa"/>
            <w:vAlign w:val="center"/>
          </w:tcPr>
          <w:p w14:paraId="0805C5E7" w14:textId="77777777" w:rsidR="003A6CDD" w:rsidRPr="005532A8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10</w:t>
            </w:r>
          </w:p>
        </w:tc>
      </w:tr>
      <w:tr w:rsidR="003A6CDD" w:rsidRPr="005532A8" w14:paraId="2007BE5D" w14:textId="77777777" w:rsidTr="005157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vAlign w:val="center"/>
          </w:tcPr>
          <w:p w14:paraId="08EC9528" w14:textId="77777777" w:rsidR="003A6CDD" w:rsidRPr="005532A8" w:rsidRDefault="003A6CDD" w:rsidP="0051576E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Dosage during intensive use (g/week)</w:t>
            </w:r>
          </w:p>
        </w:tc>
        <w:tc>
          <w:tcPr>
            <w:tcW w:w="1600" w:type="dxa"/>
            <w:vAlign w:val="center"/>
          </w:tcPr>
          <w:p w14:paraId="7722D46D" w14:textId="77777777" w:rsidR="003A6CDD" w:rsidRPr="005532A8" w:rsidRDefault="003A6CDD" w:rsidP="0051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183</w:t>
            </w:r>
          </w:p>
        </w:tc>
        <w:tc>
          <w:tcPr>
            <w:tcW w:w="1600" w:type="dxa"/>
            <w:vAlign w:val="center"/>
          </w:tcPr>
          <w:p w14:paraId="0E3C62F2" w14:textId="77777777" w:rsidR="003A6CDD" w:rsidRPr="005532A8" w:rsidRDefault="003A6CDD" w:rsidP="0051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051</w:t>
            </w:r>
          </w:p>
        </w:tc>
        <w:tc>
          <w:tcPr>
            <w:tcW w:w="1600" w:type="dxa"/>
            <w:vAlign w:val="center"/>
          </w:tcPr>
          <w:p w14:paraId="3DAC8F71" w14:textId="77777777" w:rsidR="003A6CDD" w:rsidRPr="005532A8" w:rsidRDefault="003A6CDD" w:rsidP="00515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14</w:t>
            </w:r>
          </w:p>
        </w:tc>
      </w:tr>
      <w:tr w:rsidR="003A6CDD" w:rsidRPr="00B06CE6" w14:paraId="20A6F6FF" w14:textId="77777777" w:rsidTr="00515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vAlign w:val="center"/>
          </w:tcPr>
          <w:p w14:paraId="641EC73B" w14:textId="77777777" w:rsidR="003A6CDD" w:rsidRPr="005532A8" w:rsidRDefault="003A6CDD" w:rsidP="0051576E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Months of abstinence</w:t>
            </w:r>
          </w:p>
        </w:tc>
        <w:tc>
          <w:tcPr>
            <w:tcW w:w="1600" w:type="dxa"/>
            <w:vAlign w:val="center"/>
          </w:tcPr>
          <w:p w14:paraId="0BCE0D49" w14:textId="77777777" w:rsidR="003A6CDD" w:rsidRPr="005532A8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060</w:t>
            </w:r>
          </w:p>
        </w:tc>
        <w:tc>
          <w:tcPr>
            <w:tcW w:w="1600" w:type="dxa"/>
            <w:vAlign w:val="center"/>
          </w:tcPr>
          <w:p w14:paraId="7AE05DBE" w14:textId="77777777" w:rsidR="003A6CDD" w:rsidRPr="005532A8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.523</w:t>
            </w:r>
          </w:p>
        </w:tc>
        <w:tc>
          <w:tcPr>
            <w:tcW w:w="1600" w:type="dxa"/>
            <w:vAlign w:val="center"/>
          </w:tcPr>
          <w:p w14:paraId="0C793305" w14:textId="77777777" w:rsidR="003A6CDD" w:rsidRPr="005B7311" w:rsidRDefault="003A6CDD" w:rsidP="00515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32A8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16</w:t>
            </w:r>
          </w:p>
        </w:tc>
      </w:tr>
    </w:tbl>
    <w:p w14:paraId="405E669C" w14:textId="77777777" w:rsidR="003A6CDD" w:rsidRDefault="003A6CDD" w:rsidP="003A6CDD">
      <w:pPr>
        <w:rPr>
          <w:b/>
          <w:lang w:val="en-US"/>
        </w:rPr>
      </w:pPr>
    </w:p>
    <w:p w14:paraId="00933D93" w14:textId="77777777" w:rsidR="003A6CDD" w:rsidRPr="00EA20FF" w:rsidRDefault="003A6CDD" w:rsidP="003A6CDD">
      <w:pPr>
        <w:rPr>
          <w:b/>
          <w:lang w:val="en-US"/>
        </w:rPr>
      </w:pPr>
    </w:p>
    <w:p w14:paraId="39A19706" w14:textId="77777777" w:rsidR="002B2B4E" w:rsidRDefault="002B2B4E"/>
    <w:sectPr w:rsidR="002B2B4E" w:rsidSect="005842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2B2B4E"/>
    <w:rsid w:val="002B2B4E"/>
    <w:rsid w:val="003A6CDD"/>
    <w:rsid w:val="008C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6A010-DC14-4DD5-9B25-3E8E9D1B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CDD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table" w:styleId="GridTable6Colorful">
    <w:name w:val="Grid Table 6 Colorful"/>
    <w:basedOn w:val="TableNormal"/>
    <w:uiPriority w:val="51"/>
    <w:rsid w:val="003A6CDD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33</Characters>
  <Application>Microsoft Office Word</Application>
  <DocSecurity>0</DocSecurity>
  <Lines>12</Lines>
  <Paragraphs>10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3106</dc:creator>
  <cp:keywords/>
  <dc:description/>
  <cp:lastModifiedBy>E413106</cp:lastModifiedBy>
  <cp:revision>2</cp:revision>
  <dcterms:created xsi:type="dcterms:W3CDTF">2026-06-13T05:45:00Z</dcterms:created>
  <dcterms:modified xsi:type="dcterms:W3CDTF">2026-06-13T05:45:00Z</dcterms:modified>
</cp:coreProperties>
</file>